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5C197" w14:textId="77777777" w:rsidR="00AF63A3" w:rsidRPr="002C1CD4" w:rsidRDefault="00AF63A3" w:rsidP="00AF63A3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6DF0A21B" w14:textId="77777777" w:rsidR="00AF63A3" w:rsidRPr="002C1CD4" w:rsidRDefault="00AF63A3" w:rsidP="00AF63A3">
      <w:pPr>
        <w:pStyle w:val="Default"/>
        <w:spacing w:after="32"/>
        <w:rPr>
          <w:rStyle w:val="Accentuationlgre"/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C1CD4">
        <w:rPr>
          <w:rStyle w:val="Accentuationlgre"/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Example of questions directed to children’s parents to help personalizing Social Stories</w:t>
      </w:r>
      <w:r w:rsidRPr="002C1CD4">
        <w:rPr>
          <w:rStyle w:val="Accentuationlgre"/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TM</w:t>
      </w:r>
      <w:r w:rsidRPr="002C1CD4">
        <w:rPr>
          <w:rStyle w:val="Accentuationlgre"/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 </w:t>
      </w:r>
    </w:p>
    <w:p w14:paraId="4387E75C" w14:textId="77777777" w:rsidR="00AF63A3" w:rsidRPr="002C1CD4" w:rsidRDefault="00AF63A3" w:rsidP="00AF63A3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</w:p>
    <w:p w14:paraId="4FC39082" w14:textId="4E60D01B" w:rsidR="00AF63A3" w:rsidRPr="002C1CD4" w:rsidRDefault="00AF63A3" w:rsidP="00AF63A3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  <w:r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What </w:t>
      </w:r>
      <w:proofErr w:type="gramStart"/>
      <w:r w:rsidRPr="002C1CD4">
        <w:rPr>
          <w:rFonts w:ascii="Times New Roman" w:hAnsi="Times New Roman" w:cs="Times New Roman"/>
          <w:color w:val="auto"/>
          <w:sz w:val="22"/>
          <w:szCs w:val="22"/>
        </w:rPr>
        <w:t>are</w:t>
      </w:r>
      <w:proofErr w:type="gramEnd"/>
      <w:r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 your child </w:t>
      </w:r>
      <w:r w:rsidR="000513E2">
        <w:rPr>
          <w:rFonts w:ascii="Times New Roman" w:hAnsi="Times New Roman" w:cs="Times New Roman"/>
          <w:color w:val="auto"/>
          <w:sz w:val="22"/>
          <w:szCs w:val="22"/>
        </w:rPr>
        <w:t>current</w:t>
      </w:r>
      <w:r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 favorite interests? </w:t>
      </w:r>
    </w:p>
    <w:p w14:paraId="1C8BAE22" w14:textId="77777777" w:rsidR="00525CB4" w:rsidRPr="002C1CD4" w:rsidRDefault="00525CB4" w:rsidP="00AF63A3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</w:p>
    <w:p w14:paraId="35A41F33" w14:textId="77777777" w:rsidR="00AF63A3" w:rsidRPr="002C1CD4" w:rsidRDefault="00AF63A3" w:rsidP="00AF63A3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  <w:r w:rsidRPr="002C1CD4">
        <w:rPr>
          <w:rFonts w:ascii="Times New Roman" w:hAnsi="Times New Roman" w:cs="Times New Roman"/>
          <w:color w:val="auto"/>
          <w:sz w:val="22"/>
          <w:szCs w:val="22"/>
        </w:rPr>
        <w:t>What does your child do not like at all (activities, food, environments</w:t>
      </w:r>
      <w:r w:rsidR="00856610"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for instance)? </w:t>
      </w:r>
    </w:p>
    <w:p w14:paraId="744DC0FD" w14:textId="77777777" w:rsidR="00525CB4" w:rsidRPr="002C1CD4" w:rsidRDefault="00525CB4" w:rsidP="00AF63A3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</w:p>
    <w:p w14:paraId="65F1A577" w14:textId="77777777" w:rsidR="00AF63A3" w:rsidRPr="002C1CD4" w:rsidRDefault="00AF63A3" w:rsidP="00AF63A3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  <w:r w:rsidRPr="002C1CD4">
        <w:rPr>
          <w:rFonts w:ascii="Times New Roman" w:hAnsi="Times New Roman" w:cs="Times New Roman"/>
          <w:color w:val="auto"/>
          <w:sz w:val="22"/>
          <w:szCs w:val="22"/>
        </w:rPr>
        <w:t>Does he/she have a recent obsession? (collectable pins, cards, stamps, specific type of music, dress style</w:t>
      </w:r>
      <w:r w:rsidR="00856610" w:rsidRPr="002C1CD4">
        <w:rPr>
          <w:rFonts w:ascii="Times New Roman" w:hAnsi="Times New Roman" w:cs="Times New Roman"/>
          <w:color w:val="auto"/>
          <w:sz w:val="22"/>
          <w:szCs w:val="22"/>
        </w:rPr>
        <w:t>,</w:t>
      </w:r>
      <w:r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 for example). </w:t>
      </w:r>
    </w:p>
    <w:p w14:paraId="0265B44E" w14:textId="77777777" w:rsidR="00525CB4" w:rsidRPr="002C1CD4" w:rsidRDefault="00525CB4" w:rsidP="00AF63A3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</w:p>
    <w:p w14:paraId="12C2C14C" w14:textId="77777777" w:rsidR="00525CB4" w:rsidRPr="002C1CD4" w:rsidRDefault="00AF63A3" w:rsidP="00525CB4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  <w:r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What generally makes your child happy? Sad? Angry? </w:t>
      </w:r>
      <w:r w:rsidR="00525CB4" w:rsidRPr="002C1CD4">
        <w:rPr>
          <w:rFonts w:ascii="Times New Roman" w:hAnsi="Times New Roman" w:cs="Times New Roman"/>
          <w:color w:val="auto"/>
          <w:sz w:val="22"/>
          <w:szCs w:val="22"/>
        </w:rPr>
        <w:t>Afraid</w:t>
      </w:r>
      <w:r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? Disgusted? </w:t>
      </w:r>
    </w:p>
    <w:p w14:paraId="547E337D" w14:textId="77777777" w:rsidR="00525CB4" w:rsidRPr="002C1CD4" w:rsidRDefault="00525CB4" w:rsidP="00525CB4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</w:p>
    <w:p w14:paraId="088A19B5" w14:textId="77777777" w:rsidR="00AF63A3" w:rsidRPr="002C1CD4" w:rsidRDefault="00AF63A3" w:rsidP="00525CB4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  <w:r w:rsidRPr="002C1CD4">
        <w:rPr>
          <w:rFonts w:ascii="Times New Roman" w:hAnsi="Times New Roman" w:cs="Times New Roman"/>
          <w:color w:val="auto"/>
          <w:sz w:val="22"/>
          <w:szCs w:val="22"/>
        </w:rPr>
        <w:t>Can you remember particular contexts in which your child could understand someone’s emotional state? (his/her friend/sister/brother/cousin/classmate being sad/happy/angry/feared/disgusted</w:t>
      </w:r>
      <w:r w:rsidR="00856610"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for instance). </w:t>
      </w:r>
    </w:p>
    <w:p w14:paraId="3508D952" w14:textId="77777777" w:rsidR="00E43892" w:rsidRPr="002C1CD4" w:rsidRDefault="00E43892" w:rsidP="00525CB4">
      <w:pPr>
        <w:pStyle w:val="Default"/>
        <w:spacing w:after="32"/>
        <w:rPr>
          <w:rFonts w:ascii="Times New Roman" w:hAnsi="Times New Roman" w:cs="Times New Roman"/>
          <w:color w:val="auto"/>
          <w:sz w:val="22"/>
          <w:szCs w:val="22"/>
        </w:rPr>
      </w:pPr>
    </w:p>
    <w:p w14:paraId="2F85EAD8" w14:textId="48D48760" w:rsidR="00AF63A3" w:rsidRPr="002C1CD4" w:rsidRDefault="00AF63A3" w:rsidP="00AF63A3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2C1CD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fter writing the </w:t>
      </w:r>
      <w:r w:rsidR="001959E5" w:rsidRPr="002C1CD4">
        <w:rPr>
          <w:rStyle w:val="Accentuationlgre"/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ocial Stories</w:t>
      </w:r>
      <w:r w:rsidR="001959E5" w:rsidRPr="002C1CD4">
        <w:rPr>
          <w:rStyle w:val="Accentuationlgre"/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TM</w:t>
      </w:r>
      <w:r w:rsidR="001959E5" w:rsidRPr="002C1CD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, </w:t>
      </w:r>
      <w:r w:rsidR="003A2192" w:rsidRPr="002C1CD4">
        <w:rPr>
          <w:rFonts w:ascii="Times New Roman" w:hAnsi="Times New Roman" w:cs="Times New Roman"/>
          <w:b/>
          <w:bCs/>
          <w:color w:val="auto"/>
          <w:sz w:val="22"/>
          <w:szCs w:val="22"/>
        </w:rPr>
        <w:t>they</w:t>
      </w:r>
      <w:r w:rsidRPr="002C1CD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will be sent to the parents to have their prior approval and feedback. </w:t>
      </w:r>
    </w:p>
    <w:p w14:paraId="3F8F21F5" w14:textId="77777777" w:rsidR="00E43892" w:rsidRPr="002C1CD4" w:rsidRDefault="00E43892" w:rsidP="00AF63A3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71168466" w14:textId="77777777" w:rsidR="00AA26DC" w:rsidRPr="002C1CD4" w:rsidRDefault="00AA26DC" w:rsidP="00AA26DC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2C1CD4">
        <w:rPr>
          <w:rFonts w:ascii="Times New Roman" w:hAnsi="Times New Roman" w:cs="Times New Roman"/>
          <w:color w:val="auto"/>
          <w:sz w:val="22"/>
          <w:szCs w:val="22"/>
        </w:rPr>
        <w:t xml:space="preserve">Does your child or do you wish to add a sentence that could help to remember the information in the story (self-coaching sentences)? </w:t>
      </w:r>
    </w:p>
    <w:p w14:paraId="07E23970" w14:textId="77777777" w:rsidR="00AA26DC" w:rsidRPr="002C1CD4" w:rsidRDefault="00AA26DC" w:rsidP="00AF63A3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0CC2453F" w14:textId="77777777" w:rsidR="00AA26DC" w:rsidRPr="002C1CD4" w:rsidRDefault="00AA26DC" w:rsidP="00AF63A3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13E74746" w14:textId="77777777" w:rsidR="00084344" w:rsidRPr="002C1CD4" w:rsidRDefault="0018436A">
      <w:pPr>
        <w:rPr>
          <w:rFonts w:ascii="Times New Roman" w:hAnsi="Times New Roman" w:cs="Times New Roman"/>
        </w:rPr>
      </w:pPr>
    </w:p>
    <w:sectPr w:rsidR="00084344" w:rsidRPr="002C1CD4" w:rsidSect="00A4302F">
      <w:pgSz w:w="11904" w:h="17338"/>
      <w:pgMar w:top="1128" w:right="630" w:bottom="636" w:left="114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648"/>
    <w:rsid w:val="00037C43"/>
    <w:rsid w:val="000513E2"/>
    <w:rsid w:val="0018436A"/>
    <w:rsid w:val="001959E5"/>
    <w:rsid w:val="001C730D"/>
    <w:rsid w:val="002C1CD4"/>
    <w:rsid w:val="00344ED0"/>
    <w:rsid w:val="003A2192"/>
    <w:rsid w:val="00525CB4"/>
    <w:rsid w:val="00546313"/>
    <w:rsid w:val="005A69F8"/>
    <w:rsid w:val="006A44C6"/>
    <w:rsid w:val="006F50FE"/>
    <w:rsid w:val="007C2107"/>
    <w:rsid w:val="00856610"/>
    <w:rsid w:val="00AA26DC"/>
    <w:rsid w:val="00AE352B"/>
    <w:rsid w:val="00AF63A3"/>
    <w:rsid w:val="00B133FF"/>
    <w:rsid w:val="00B81D1A"/>
    <w:rsid w:val="00C86E22"/>
    <w:rsid w:val="00D956DB"/>
    <w:rsid w:val="00E43892"/>
    <w:rsid w:val="00E80EA2"/>
    <w:rsid w:val="00FF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2F7C3"/>
  <w15:chartTrackingRefBased/>
  <w15:docId w15:val="{579E14A3-8A56-4620-AF36-9B65C76B9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AF63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Accentuationlgre">
    <w:name w:val="Subtle Emphasis"/>
    <w:basedOn w:val="Policepardfaut"/>
    <w:uiPriority w:val="19"/>
    <w:qFormat/>
    <w:rsid w:val="00AF63A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DUVILLE</dc:creator>
  <cp:keywords/>
  <dc:description/>
  <cp:lastModifiedBy>Mathilde DUVILLE</cp:lastModifiedBy>
  <cp:revision>2</cp:revision>
  <dcterms:created xsi:type="dcterms:W3CDTF">2021-02-17T16:55:00Z</dcterms:created>
  <dcterms:modified xsi:type="dcterms:W3CDTF">2021-02-17T16:55:00Z</dcterms:modified>
</cp:coreProperties>
</file>